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ACEF4" w14:textId="1DDB6E2E" w:rsidR="00460585" w:rsidRPr="005642F1" w:rsidRDefault="00A936B7">
      <w:pPr>
        <w:jc w:val="center"/>
      </w:pPr>
      <w:r w:rsidRPr="005642F1">
        <w:rPr>
          <w:rFonts w:ascii="Times New Roman" w:eastAsia="SimSun" w:hAnsi="Times New Roman" w:cs="Times New Roman"/>
          <w:b/>
          <w:szCs w:val="21"/>
          <w:lang w:bidi="ar"/>
        </w:rPr>
        <w:t xml:space="preserve">Supplementary Table 1. The search strategies until </w:t>
      </w:r>
      <w:r w:rsidR="00C45F7C" w:rsidRPr="005642F1">
        <w:rPr>
          <w:rFonts w:ascii="Times New Roman" w:eastAsia="SimSun" w:hAnsi="Times New Roman" w:cs="Times New Roman"/>
          <w:b/>
          <w:szCs w:val="21"/>
          <w:lang w:bidi="ar"/>
        </w:rPr>
        <w:t>March 2022</w:t>
      </w:r>
    </w:p>
    <w:p w14:paraId="67C24F63" w14:textId="77777777" w:rsidR="00460585" w:rsidRDefault="00460585"/>
    <w:tbl>
      <w:tblPr>
        <w:tblW w:w="10297" w:type="dxa"/>
        <w:jc w:val="center"/>
        <w:tblBorders>
          <w:top w:val="single" w:sz="18" w:space="0" w:color="auto"/>
          <w:left w:val="none" w:sz="6" w:space="0" w:color="auto"/>
          <w:bottom w:val="single" w:sz="18" w:space="0" w:color="auto"/>
          <w:right w:val="none" w:sz="6" w:space="0" w:color="auto"/>
          <w:insideH w:val="single" w:sz="4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1"/>
        <w:gridCol w:w="6570"/>
        <w:gridCol w:w="1418"/>
        <w:gridCol w:w="1418"/>
      </w:tblGrid>
      <w:tr w:rsidR="00460585" w14:paraId="69A6DD20" w14:textId="77777777">
        <w:trPr>
          <w:trHeight w:val="509"/>
          <w:jc w:val="center"/>
        </w:trPr>
        <w:tc>
          <w:tcPr>
            <w:tcW w:w="8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46C869F" w14:textId="77777777" w:rsidR="00460585" w:rsidRDefault="00460585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65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2754CB0" w14:textId="77777777" w:rsidR="00460585" w:rsidRDefault="00A936B7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b/>
                <w:kern w:val="0"/>
                <w:szCs w:val="21"/>
                <w:lang w:bidi="ar"/>
              </w:rPr>
              <w:t>Search term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90BEE5B" w14:textId="77777777" w:rsidR="00460585" w:rsidRDefault="00A936B7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b/>
                <w:kern w:val="0"/>
                <w:szCs w:val="21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b/>
                <w:kern w:val="0"/>
                <w:szCs w:val="21"/>
                <w:lang w:bidi="ar"/>
              </w:rPr>
              <w:t>Pubmed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C3DA9E" w14:textId="77777777" w:rsidR="00460585" w:rsidRDefault="00A936B7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b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b/>
                <w:kern w:val="0"/>
                <w:szCs w:val="21"/>
                <w:lang w:bidi="ar"/>
              </w:rPr>
              <w:t>E</w:t>
            </w:r>
            <w:r>
              <w:rPr>
                <w:rFonts w:ascii="Times New Roman" w:eastAsia="Microsoft YaHei" w:hAnsi="Times New Roman" w:cs="Times New Roman" w:hint="eastAsia"/>
                <w:b/>
                <w:kern w:val="0"/>
                <w:szCs w:val="21"/>
                <w:lang w:eastAsia="zh-Hans" w:bidi="ar"/>
              </w:rPr>
              <w:t>m</w:t>
            </w:r>
            <w:r>
              <w:rPr>
                <w:rFonts w:ascii="Times New Roman" w:eastAsia="Microsoft YaHei" w:hAnsi="Times New Roman" w:cs="Times New Roman"/>
                <w:b/>
                <w:kern w:val="0"/>
                <w:szCs w:val="21"/>
                <w:lang w:eastAsia="zh-Hans" w:bidi="ar"/>
              </w:rPr>
              <w:t>base</w:t>
            </w:r>
          </w:p>
        </w:tc>
      </w:tr>
      <w:tr w:rsidR="00460585" w14:paraId="05CD1D67" w14:textId="77777777">
        <w:trPr>
          <w:trHeight w:val="465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E0D09" w14:textId="77777777" w:rsidR="00460585" w:rsidRDefault="00A936B7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#1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6E824" w14:textId="77777777" w:rsidR="00460585" w:rsidRDefault="00A936B7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atrial fibrillation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466B3" w14:textId="721AE79E" w:rsidR="00460585" w:rsidRDefault="00C0461F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C0461F">
              <w:rPr>
                <w:rFonts w:ascii="Times New Roman" w:eastAsia="SimSun" w:hAnsi="Times New Roman" w:cs="Times New Roman"/>
                <w:szCs w:val="21"/>
                <w:lang w:bidi="ar"/>
              </w:rPr>
              <w:t>96,6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4AEA7" w14:textId="407DADB0" w:rsidR="00460585" w:rsidRDefault="0076384D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76384D">
              <w:rPr>
                <w:rFonts w:ascii="Times New Roman" w:eastAsia="SimSun" w:hAnsi="Times New Roman" w:cs="Times New Roman"/>
                <w:szCs w:val="21"/>
                <w:lang w:bidi="ar"/>
              </w:rPr>
              <w:t>200,585</w:t>
            </w:r>
          </w:p>
        </w:tc>
      </w:tr>
      <w:tr w:rsidR="00460585" w14:paraId="2BDD4EC0" w14:textId="77777777">
        <w:trPr>
          <w:trHeight w:val="436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DBF01" w14:textId="77777777" w:rsidR="00460585" w:rsidRDefault="00A936B7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#2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540E3" w14:textId="77777777" w:rsidR="00460585" w:rsidRDefault="00A936B7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dabigatr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70ECC" w14:textId="358B51CB" w:rsidR="00460585" w:rsidRDefault="00C0461F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61F">
              <w:rPr>
                <w:rFonts w:ascii="Times New Roman" w:eastAsia="SimSun" w:hAnsi="Times New Roman" w:cs="Times New Roman"/>
                <w:szCs w:val="21"/>
              </w:rPr>
              <w:t>6,2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F62C8" w14:textId="68FC93A0" w:rsidR="00460585" w:rsidRDefault="0076384D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6384D">
              <w:rPr>
                <w:rFonts w:ascii="Times New Roman" w:eastAsia="SimSun" w:hAnsi="Times New Roman" w:cs="Times New Roman"/>
                <w:szCs w:val="21"/>
              </w:rPr>
              <w:t>19,240</w:t>
            </w:r>
          </w:p>
        </w:tc>
      </w:tr>
      <w:tr w:rsidR="00460585" w14:paraId="25087A6C" w14:textId="77777777">
        <w:trPr>
          <w:trHeight w:val="436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2F4A5" w14:textId="77777777" w:rsidR="00460585" w:rsidRDefault="00A936B7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#3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05724" w14:textId="77777777" w:rsidR="00460585" w:rsidRDefault="00A936B7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rivaroxab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BBF2C" w14:textId="2296ABC9" w:rsidR="00460585" w:rsidRDefault="00C0461F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61F">
              <w:rPr>
                <w:rFonts w:ascii="Times New Roman" w:eastAsia="SimSun" w:hAnsi="Times New Roman" w:cs="Times New Roman"/>
                <w:szCs w:val="21"/>
              </w:rPr>
              <w:t>7,2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1AC37" w14:textId="664EC450" w:rsidR="00460585" w:rsidRDefault="0076384D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6384D">
              <w:rPr>
                <w:rFonts w:ascii="Times New Roman" w:eastAsia="SimSun" w:hAnsi="Times New Roman" w:cs="Times New Roman"/>
                <w:szCs w:val="21"/>
              </w:rPr>
              <w:t>23,582</w:t>
            </w:r>
          </w:p>
        </w:tc>
      </w:tr>
      <w:tr w:rsidR="00460585" w14:paraId="5E2C6D22" w14:textId="77777777">
        <w:trPr>
          <w:trHeight w:val="436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D3CCD" w14:textId="77777777" w:rsidR="00460585" w:rsidRDefault="00A936B7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#4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26DD3" w14:textId="77777777" w:rsidR="00460585" w:rsidRDefault="00A936B7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apixab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BF9F8" w14:textId="43CB0770" w:rsidR="00460585" w:rsidRDefault="00C0461F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61F">
              <w:rPr>
                <w:rFonts w:ascii="Times New Roman" w:eastAsia="SimSun" w:hAnsi="Times New Roman" w:cs="Times New Roman"/>
                <w:szCs w:val="21"/>
              </w:rPr>
              <w:t>4,7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1490E" w14:textId="7A320071" w:rsidR="00460585" w:rsidRDefault="0076384D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6384D">
              <w:rPr>
                <w:rFonts w:ascii="Times New Roman" w:eastAsia="SimSun" w:hAnsi="Times New Roman" w:cs="Times New Roman"/>
                <w:szCs w:val="21"/>
              </w:rPr>
              <w:t>17,108</w:t>
            </w:r>
          </w:p>
        </w:tc>
      </w:tr>
      <w:tr w:rsidR="00460585" w14:paraId="2B2964E4" w14:textId="77777777">
        <w:trPr>
          <w:trHeight w:val="436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3A364" w14:textId="77777777" w:rsidR="00460585" w:rsidRDefault="00A936B7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#5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01EB4" w14:textId="77777777" w:rsidR="00460585" w:rsidRDefault="00A936B7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edoxab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69E09" w14:textId="2BC71C96" w:rsidR="00460585" w:rsidRDefault="00C0461F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61F">
              <w:rPr>
                <w:rFonts w:ascii="Times New Roman" w:eastAsia="SimSun" w:hAnsi="Times New Roman" w:cs="Times New Roman"/>
                <w:szCs w:val="21"/>
              </w:rPr>
              <w:t>1,9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96D0D" w14:textId="276A5903" w:rsidR="00460585" w:rsidRDefault="0076384D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6384D">
              <w:rPr>
                <w:rFonts w:ascii="Times New Roman" w:eastAsia="SimSun" w:hAnsi="Times New Roman" w:cs="Times New Roman"/>
                <w:szCs w:val="21"/>
              </w:rPr>
              <w:t>6,637</w:t>
            </w:r>
          </w:p>
        </w:tc>
      </w:tr>
      <w:tr w:rsidR="00196AD5" w14:paraId="70526747" w14:textId="77777777">
        <w:trPr>
          <w:trHeight w:val="436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7963B" w14:textId="2B405222" w:rsidR="00196AD5" w:rsidRDefault="00364F39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 w:hint="eastAsia"/>
                <w:kern w:val="0"/>
                <w:szCs w:val="21"/>
                <w:lang w:bidi="ar"/>
              </w:rPr>
              <w:t>#</w:t>
            </w: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B6094" w14:textId="6FF18A27" w:rsidR="00196AD5" w:rsidRPr="005642F1" w:rsidRDefault="00364F39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  <w:lang w:val="it-IT" w:bidi="ar"/>
              </w:rPr>
            </w:pPr>
            <w:r w:rsidRPr="005642F1">
              <w:rPr>
                <w:rFonts w:ascii="Times New Roman" w:eastAsia="SimSun" w:hAnsi="Times New Roman" w:cs="Times New Roman"/>
                <w:szCs w:val="21"/>
                <w:lang w:val="it-IT" w:bidi="ar"/>
              </w:rPr>
              <w:t xml:space="preserve">Non-vitamin K </w:t>
            </w:r>
            <w:r w:rsidR="005443B7" w:rsidRPr="005642F1">
              <w:rPr>
                <w:rFonts w:ascii="Times New Roman" w:eastAsia="SimSun" w:hAnsi="Times New Roman" w:cs="Times New Roman"/>
                <w:szCs w:val="21"/>
                <w:lang w:val="it-IT" w:bidi="ar"/>
              </w:rPr>
              <w:t>oral anticoagula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4CD14" w14:textId="58469AC6" w:rsidR="00196AD5" w:rsidRDefault="00C0461F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61F">
              <w:rPr>
                <w:rFonts w:ascii="Times New Roman" w:eastAsia="SimSun" w:hAnsi="Times New Roman" w:cs="Times New Roman"/>
                <w:szCs w:val="21"/>
              </w:rPr>
              <w:t>1,8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C64C4" w14:textId="74A38A68" w:rsidR="00196AD5" w:rsidRPr="0079253F" w:rsidRDefault="0076384D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6384D">
              <w:rPr>
                <w:rFonts w:ascii="Times New Roman" w:eastAsia="SimSun" w:hAnsi="Times New Roman" w:cs="Times New Roman"/>
                <w:szCs w:val="21"/>
              </w:rPr>
              <w:t>622</w:t>
            </w:r>
          </w:p>
        </w:tc>
      </w:tr>
      <w:tr w:rsidR="00196AD5" w14:paraId="5DD589AA" w14:textId="77777777">
        <w:trPr>
          <w:trHeight w:val="436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07865" w14:textId="3833D0A2" w:rsidR="00196AD5" w:rsidRDefault="00364F39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 w:hint="eastAsia"/>
                <w:kern w:val="0"/>
                <w:szCs w:val="21"/>
                <w:lang w:bidi="ar"/>
              </w:rPr>
              <w:t>#</w:t>
            </w: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78B89" w14:textId="4BD5D61A" w:rsidR="00196AD5" w:rsidRDefault="00364F39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Direct oral anticoagula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10699" w14:textId="427B3551" w:rsidR="00196AD5" w:rsidRDefault="00C0461F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61F">
              <w:rPr>
                <w:rFonts w:ascii="Times New Roman" w:eastAsia="SimSun" w:hAnsi="Times New Roman" w:cs="Times New Roman"/>
                <w:szCs w:val="21"/>
              </w:rPr>
              <w:t>7,8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6F0EE" w14:textId="0847E48B" w:rsidR="00196AD5" w:rsidRDefault="0076384D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6384D">
              <w:rPr>
                <w:rFonts w:ascii="Times New Roman" w:eastAsia="SimSun" w:hAnsi="Times New Roman" w:cs="Times New Roman"/>
                <w:szCs w:val="21"/>
              </w:rPr>
              <w:t>7,063</w:t>
            </w:r>
          </w:p>
        </w:tc>
      </w:tr>
      <w:tr w:rsidR="008E709E" w14:paraId="79B8931A" w14:textId="77777777">
        <w:trPr>
          <w:trHeight w:val="436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5F17B" w14:textId="479B3F45" w:rsidR="008E709E" w:rsidRDefault="00463AB2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#8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DC244" w14:textId="3ADE1EE4" w:rsidR="008E709E" w:rsidRDefault="008E709E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Novel oral anticoagulant</w:t>
            </w:r>
            <w:r w:rsidR="005321BE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28896" w14:textId="32DA1491" w:rsidR="008E709E" w:rsidRDefault="00C0461F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61F">
              <w:rPr>
                <w:rFonts w:ascii="Times New Roman" w:eastAsia="SimSun" w:hAnsi="Times New Roman" w:cs="Times New Roman"/>
                <w:szCs w:val="21"/>
              </w:rPr>
              <w:t>2,7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ED32E" w14:textId="6B5936A9" w:rsidR="008E709E" w:rsidRPr="0079253F" w:rsidRDefault="0076384D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6384D">
              <w:rPr>
                <w:rFonts w:ascii="Times New Roman" w:eastAsia="SimSun" w:hAnsi="Times New Roman" w:cs="Times New Roman"/>
                <w:szCs w:val="21"/>
              </w:rPr>
              <w:t>2,113</w:t>
            </w:r>
          </w:p>
        </w:tc>
      </w:tr>
      <w:tr w:rsidR="003723EB" w14:paraId="7D4FE88A" w14:textId="77777777">
        <w:trPr>
          <w:trHeight w:val="436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A3356" w14:textId="5F3D979E" w:rsidR="003723EB" w:rsidRDefault="00463AB2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#9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02CA1" w14:textId="6624D7AA" w:rsidR="003723EB" w:rsidRDefault="003723EB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OA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CF3C8" w14:textId="55E06555" w:rsidR="003723EB" w:rsidRDefault="00C0461F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61F">
              <w:rPr>
                <w:rFonts w:ascii="Times New Roman" w:eastAsia="SimSun" w:hAnsi="Times New Roman" w:cs="Times New Roman"/>
                <w:szCs w:val="21"/>
              </w:rPr>
              <w:t>2,2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10A95" w14:textId="3BC11311" w:rsidR="003723EB" w:rsidRDefault="0076384D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6384D">
              <w:rPr>
                <w:rFonts w:ascii="Times New Roman" w:eastAsia="SimSun" w:hAnsi="Times New Roman" w:cs="Times New Roman"/>
                <w:szCs w:val="21"/>
              </w:rPr>
              <w:t>4,524</w:t>
            </w:r>
          </w:p>
        </w:tc>
      </w:tr>
      <w:tr w:rsidR="00C02E33" w14:paraId="17A3D732" w14:textId="77777777">
        <w:trPr>
          <w:trHeight w:val="436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C515A" w14:textId="2B4F96B2" w:rsidR="00C02E33" w:rsidRDefault="00C02E33" w:rsidP="00C02E33">
            <w:pPr>
              <w:widowControl/>
              <w:autoSpaceDE w:val="0"/>
              <w:spacing w:beforeAutospacing="1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 xml:space="preserve">  </w:t>
            </w:r>
            <w:r w:rsidR="00463AB2"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#10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9B286" w14:textId="5905BE58" w:rsidR="00C02E33" w:rsidRDefault="00C02E33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N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OA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2ADCC" w14:textId="64597B9D" w:rsidR="00C02E33" w:rsidRDefault="00C0461F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461F">
              <w:rPr>
                <w:rFonts w:ascii="Times New Roman" w:eastAsia="SimSun" w:hAnsi="Times New Roman" w:cs="Times New Roman"/>
                <w:szCs w:val="21"/>
              </w:rPr>
              <w:t>1,7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25356" w14:textId="425ED1E2" w:rsidR="00C02E33" w:rsidRDefault="0076384D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6384D">
              <w:rPr>
                <w:rFonts w:ascii="Times New Roman" w:eastAsia="SimSun" w:hAnsi="Times New Roman" w:cs="Times New Roman"/>
                <w:szCs w:val="21"/>
              </w:rPr>
              <w:t>3,805</w:t>
            </w:r>
          </w:p>
        </w:tc>
      </w:tr>
      <w:tr w:rsidR="00460585" w14:paraId="33CC4226" w14:textId="77777777">
        <w:trPr>
          <w:trHeight w:val="481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E9BD0" w14:textId="22256254" w:rsidR="00460585" w:rsidRDefault="00463AB2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 w:hint="eastAsia"/>
                <w:kern w:val="0"/>
                <w:szCs w:val="21"/>
                <w:lang w:bidi="ar"/>
              </w:rPr>
              <w:t>#</w:t>
            </w: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11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C2E1D" w14:textId="497B0140" w:rsidR="00460585" w:rsidRDefault="005A10C0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 xml:space="preserve">#2 OR #3 OR #4 OR #5 </w:t>
            </w:r>
            <w:r w:rsidR="00364F39"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OR #6 OR #7</w:t>
            </w:r>
            <w:r w:rsidR="00463AB2"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 xml:space="preserve"> OR #8 OR #9 OR #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1E72C" w14:textId="501B4242" w:rsidR="00460585" w:rsidRPr="00C0461F" w:rsidRDefault="00EA3506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 w:rsidRPr="00EA3506"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19,0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E7E9D" w14:textId="6A78D4C9" w:rsidR="00460585" w:rsidRDefault="0076384D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 w:rsidRPr="0076384D"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41,793</w:t>
            </w:r>
          </w:p>
        </w:tc>
      </w:tr>
      <w:tr w:rsidR="00BC334A" w14:paraId="02306BB3" w14:textId="77777777" w:rsidTr="00BC334A">
        <w:trPr>
          <w:trHeight w:val="481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2820C" w14:textId="27D10A98" w:rsidR="00BC334A" w:rsidRDefault="00BC334A" w:rsidP="00BC334A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 w:hint="eastAsia"/>
                <w:kern w:val="0"/>
                <w:szCs w:val="21"/>
                <w:lang w:bidi="ar"/>
              </w:rPr>
              <w:t>#</w:t>
            </w: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3E2D2" w14:textId="0AF51C9E" w:rsidR="00BC334A" w:rsidRPr="00BC334A" w:rsidRDefault="0016677F" w:rsidP="00BC334A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f</w:t>
            </w:r>
            <w:r w:rsidR="000B4A4B" w:rsidRPr="000B4A4B">
              <w:rPr>
                <w:rFonts w:ascii="Times New Roman" w:eastAsia="SimSun" w:hAnsi="Times New Roman" w:cs="Times New Roman"/>
                <w:szCs w:val="21"/>
                <w:lang w:bidi="ar"/>
              </w:rPr>
              <w:t>rai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171AD" w14:textId="6360DBAD" w:rsidR="00BC334A" w:rsidRDefault="0016677F" w:rsidP="00BC334A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 w:rsidRPr="0016677F">
              <w:rPr>
                <w:rFonts w:ascii="Times New Roman" w:eastAsia="SimSun" w:hAnsi="Times New Roman" w:cs="Times New Roman"/>
                <w:szCs w:val="21"/>
                <w:lang w:bidi="ar"/>
              </w:rPr>
              <w:t>34,8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2B617" w14:textId="1C7D72ED" w:rsidR="00BC334A" w:rsidRDefault="00D43BD4" w:rsidP="00BC334A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 w:rsidRPr="00D43BD4"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 xml:space="preserve">29,653 </w:t>
            </w:r>
          </w:p>
        </w:tc>
      </w:tr>
      <w:tr w:rsidR="000B4A4B" w14:paraId="09C5C7CB" w14:textId="77777777" w:rsidTr="00BC334A">
        <w:trPr>
          <w:trHeight w:val="481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DEE75" w14:textId="7D579060" w:rsidR="000B4A4B" w:rsidRDefault="000B4A4B" w:rsidP="000B4A4B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 w:hint="eastAsia"/>
                <w:kern w:val="0"/>
                <w:szCs w:val="21"/>
                <w:lang w:bidi="ar"/>
              </w:rPr>
              <w:t>#</w:t>
            </w: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13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1DF3C" w14:textId="50E9C8E0" w:rsidR="000B4A4B" w:rsidRPr="000B4A4B" w:rsidRDefault="0016677F" w:rsidP="000B4A4B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f</w:t>
            </w:r>
            <w:r w:rsidR="000B4A4B" w:rsidRPr="000B4A4B">
              <w:rPr>
                <w:rFonts w:ascii="Times New Roman" w:eastAsia="SimSun" w:hAnsi="Times New Roman" w:cs="Times New Roman"/>
                <w:szCs w:val="21"/>
                <w:lang w:bidi="ar"/>
              </w:rPr>
              <w:t>rail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DEDBD" w14:textId="4D0B6A50" w:rsidR="000B4A4B" w:rsidRDefault="00C0461F" w:rsidP="000B4A4B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 w:rsidRPr="00C0461F"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21,5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6700F" w14:textId="13AEAAB8" w:rsidR="000B4A4B" w:rsidRDefault="00D43BD4" w:rsidP="000B4A4B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 w:rsidRPr="00D43BD4"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34,139</w:t>
            </w:r>
          </w:p>
        </w:tc>
      </w:tr>
      <w:tr w:rsidR="000B4A4B" w14:paraId="2EB5EB50" w14:textId="77777777" w:rsidTr="00BC334A">
        <w:trPr>
          <w:trHeight w:val="481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05AB7" w14:textId="234AB40E" w:rsidR="000B4A4B" w:rsidRDefault="000B4A4B" w:rsidP="000B4A4B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 w:hint="eastAsia"/>
                <w:kern w:val="0"/>
                <w:szCs w:val="21"/>
                <w:lang w:bidi="ar"/>
              </w:rPr>
              <w:t>#</w:t>
            </w: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4EA2A" w14:textId="37EFEC4F" w:rsidR="000B4A4B" w:rsidRPr="00BC334A" w:rsidRDefault="0016677F" w:rsidP="000B4A4B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f</w:t>
            </w:r>
            <w:r w:rsidR="000B4A4B" w:rsidRPr="00BC334A">
              <w:rPr>
                <w:rFonts w:ascii="Times New Roman" w:eastAsia="SimSun" w:hAnsi="Times New Roman" w:cs="Times New Roman"/>
                <w:szCs w:val="21"/>
                <w:lang w:bidi="ar"/>
              </w:rPr>
              <w:t>railn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802E8" w14:textId="18630BB4" w:rsidR="000B4A4B" w:rsidRDefault="0016677F" w:rsidP="000B4A4B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 w:rsidRPr="0016677F"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34,8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45A37" w14:textId="4C9C10D2" w:rsidR="000B4A4B" w:rsidRDefault="00D43BD4" w:rsidP="000B4A4B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 w:rsidRPr="00D43BD4"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33</w:t>
            </w:r>
          </w:p>
        </w:tc>
      </w:tr>
      <w:tr w:rsidR="000B4A4B" w14:paraId="330C662F" w14:textId="77777777" w:rsidTr="00BC334A">
        <w:trPr>
          <w:trHeight w:val="481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846F1" w14:textId="4BB5D8A2" w:rsidR="000B4A4B" w:rsidRDefault="000B4A4B" w:rsidP="000B4A4B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 w:hint="eastAsia"/>
                <w:kern w:val="0"/>
                <w:szCs w:val="21"/>
                <w:lang w:bidi="ar"/>
              </w:rPr>
              <w:t>#15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65979" w14:textId="55BD0B70" w:rsidR="000B4A4B" w:rsidRPr="00BC334A" w:rsidRDefault="0016677F" w:rsidP="000B4A4B">
            <w:pPr>
              <w:widowControl/>
              <w:autoSpaceDE w:val="0"/>
              <w:spacing w:beforeAutospacing="1"/>
              <w:jc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F</w:t>
            </w:r>
            <w:r w:rsidR="000B4A4B" w:rsidRPr="00BC334A">
              <w:rPr>
                <w:rFonts w:ascii="Times New Roman" w:eastAsia="SimSun" w:hAnsi="Times New Roman" w:cs="Times New Roman"/>
                <w:szCs w:val="21"/>
                <w:lang w:bidi="ar"/>
              </w:rPr>
              <w:t>railty Syndr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37390" w14:textId="5405E1CD" w:rsidR="000B4A4B" w:rsidRDefault="0016677F" w:rsidP="000B4A4B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 w:rsidRPr="0016677F"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21,3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537D9" w14:textId="113DB927" w:rsidR="000B4A4B" w:rsidRDefault="00D43BD4" w:rsidP="000B4A4B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 w:rsidRPr="00D43BD4"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931</w:t>
            </w:r>
          </w:p>
        </w:tc>
      </w:tr>
      <w:tr w:rsidR="000B4A4B" w14:paraId="6210F762" w14:textId="77777777">
        <w:trPr>
          <w:trHeight w:val="481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0CA4E" w14:textId="56715B26" w:rsidR="000B4A4B" w:rsidRDefault="000B4A4B" w:rsidP="000B4A4B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 w:hint="eastAsia"/>
                <w:kern w:val="0"/>
                <w:szCs w:val="21"/>
                <w:lang w:bidi="ar"/>
              </w:rPr>
              <w:t>#</w:t>
            </w: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Microsoft YaHei" w:hAnsi="Times New Roman" w:cs="Times New Roman" w:hint="eastAsia"/>
                <w:kern w:val="0"/>
                <w:szCs w:val="21"/>
                <w:lang w:bidi="ar"/>
              </w:rPr>
              <w:t>6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DFCCF" w14:textId="38659FD4" w:rsidR="000B4A4B" w:rsidRDefault="000B4A4B" w:rsidP="000B4A4B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 w:hint="eastAsia"/>
                <w:kern w:val="0"/>
                <w:szCs w:val="21"/>
                <w:lang w:bidi="ar"/>
              </w:rPr>
              <w:t>#</w:t>
            </w: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 xml:space="preserve">12 OR #13 OR #14 OR </w:t>
            </w:r>
            <w:r>
              <w:rPr>
                <w:rFonts w:ascii="Times New Roman" w:eastAsia="Microsoft YaHei" w:hAnsi="Times New Roman" w:cs="Times New Roman" w:hint="eastAsia"/>
                <w:kern w:val="0"/>
                <w:szCs w:val="21"/>
                <w:lang w:bidi="ar"/>
              </w:rPr>
              <w:t>#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86F61" w14:textId="5FDE373D" w:rsidR="000B4A4B" w:rsidRDefault="0016677F" w:rsidP="000B4A4B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 w:rsidRPr="0016677F"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34,9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5E8CF" w14:textId="71B65F93" w:rsidR="000B4A4B" w:rsidRDefault="00D43BD4" w:rsidP="000B4A4B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 w:rsidRPr="00D43BD4"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51,227</w:t>
            </w:r>
          </w:p>
        </w:tc>
      </w:tr>
      <w:tr w:rsidR="000B4A4B" w14:paraId="3A261432" w14:textId="77777777">
        <w:trPr>
          <w:trHeight w:val="481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E57AA" w14:textId="571A1F2D" w:rsidR="000B4A4B" w:rsidRDefault="000B4A4B" w:rsidP="000B4A4B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#17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61D0D" w14:textId="69B91F1B" w:rsidR="000B4A4B" w:rsidRDefault="000B4A4B" w:rsidP="000B4A4B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Vitamin K antagonist</w:t>
            </w:r>
            <w:r>
              <w:rPr>
                <w:rFonts w:ascii="Times New Roman" w:eastAsia="Microsoft YaHei" w:hAnsi="Times New Roman" w:cs="Times New Roman" w:hint="eastAsia"/>
                <w:kern w:val="0"/>
                <w:szCs w:val="21"/>
                <w:lang w:bidi="ar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56526" w14:textId="2828E366" w:rsidR="000B4A4B" w:rsidRDefault="0016677F" w:rsidP="000B4A4B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 w:rsidRPr="0016677F"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9,7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62C16" w14:textId="062B315E" w:rsidR="000B4A4B" w:rsidRDefault="00D43BD4" w:rsidP="000B4A4B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 w:rsidRPr="00D43BD4"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8,158</w:t>
            </w:r>
          </w:p>
        </w:tc>
      </w:tr>
      <w:tr w:rsidR="000B4A4B" w14:paraId="126D6636" w14:textId="77777777">
        <w:trPr>
          <w:trHeight w:val="481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1354E" w14:textId="202AF0EB" w:rsidR="000B4A4B" w:rsidRDefault="000B4A4B" w:rsidP="000B4A4B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lastRenderedPageBreak/>
              <w:t>#18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6B19F" w14:textId="433DE60F" w:rsidR="000B4A4B" w:rsidRDefault="000B4A4B" w:rsidP="000B4A4B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 w:hint="eastAsia"/>
                <w:kern w:val="0"/>
                <w:szCs w:val="21"/>
                <w:lang w:bidi="ar"/>
              </w:rPr>
              <w:t>V</w:t>
            </w: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K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91B1F" w14:textId="1F369FB8" w:rsidR="000B4A4B" w:rsidRDefault="0016677F" w:rsidP="000B4A4B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 w:rsidRPr="0016677F"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2,2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23F90" w14:textId="0212CE5F" w:rsidR="000B4A4B" w:rsidRDefault="00D43BD4" w:rsidP="000B4A4B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 w:rsidRPr="00D43BD4"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4,958</w:t>
            </w:r>
          </w:p>
        </w:tc>
      </w:tr>
      <w:tr w:rsidR="000B4A4B" w14:paraId="7745A48C" w14:textId="77777777">
        <w:trPr>
          <w:trHeight w:val="481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BFD20" w14:textId="2A692C9B" w:rsidR="000B4A4B" w:rsidRDefault="000B4A4B" w:rsidP="000B4A4B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#19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AB521" w14:textId="4840F611" w:rsidR="000B4A4B" w:rsidRDefault="000B4A4B" w:rsidP="000B4A4B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warfar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37A2C" w14:textId="64CF6711" w:rsidR="000B4A4B" w:rsidRDefault="0016677F" w:rsidP="000B4A4B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 w:rsidRPr="0016677F"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32,4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2B2E4" w14:textId="625C78AD" w:rsidR="000B4A4B" w:rsidRDefault="00D43BD4" w:rsidP="000B4A4B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 w:rsidRPr="00D43BD4"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104,946</w:t>
            </w:r>
          </w:p>
        </w:tc>
      </w:tr>
      <w:tr w:rsidR="000B4A4B" w14:paraId="3BEA2AD2" w14:textId="77777777">
        <w:trPr>
          <w:trHeight w:val="481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6D281" w14:textId="1FE109DB" w:rsidR="000B4A4B" w:rsidRDefault="000B4A4B" w:rsidP="000B4A4B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 w:hint="eastAsia"/>
                <w:kern w:val="0"/>
                <w:szCs w:val="21"/>
                <w:lang w:bidi="ar"/>
              </w:rPr>
              <w:t>#</w:t>
            </w: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20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64AC5" w14:textId="7642BE46" w:rsidR="000B4A4B" w:rsidRDefault="000B4A4B" w:rsidP="000B4A4B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 w:rsidRPr="00043FE2"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dicoumar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F5256" w14:textId="79983C1D" w:rsidR="000B4A4B" w:rsidRDefault="0016677F" w:rsidP="000B4A4B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 w:rsidRPr="0016677F"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2,8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6A73A" w14:textId="0A73B837" w:rsidR="000B4A4B" w:rsidRDefault="00D43BD4" w:rsidP="000B4A4B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 w:rsidRPr="00D43BD4"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4,173</w:t>
            </w:r>
          </w:p>
        </w:tc>
      </w:tr>
      <w:tr w:rsidR="000B4A4B" w14:paraId="766DD8AD" w14:textId="77777777">
        <w:trPr>
          <w:trHeight w:val="481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23136" w14:textId="1743DE58" w:rsidR="000B4A4B" w:rsidRDefault="000B4A4B" w:rsidP="000B4A4B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 w:hint="eastAsia"/>
                <w:kern w:val="0"/>
                <w:szCs w:val="21"/>
                <w:lang w:bidi="ar"/>
              </w:rPr>
              <w:t>#</w:t>
            </w: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21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6C91A" w14:textId="5033C341" w:rsidR="000B4A4B" w:rsidRDefault="000B4A4B" w:rsidP="000B4A4B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043FE2"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acenocoumaro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D8DD0" w14:textId="6E4085B4" w:rsidR="000B4A4B" w:rsidRDefault="0016677F" w:rsidP="000B4A4B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 w:rsidRPr="0016677F"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1,7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63437" w14:textId="78FE5171" w:rsidR="000B4A4B" w:rsidRDefault="00D43BD4" w:rsidP="000B4A4B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 w:rsidRPr="00D43BD4"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6,989</w:t>
            </w:r>
          </w:p>
        </w:tc>
      </w:tr>
      <w:tr w:rsidR="000B4A4B" w14:paraId="35E4D37E" w14:textId="77777777">
        <w:trPr>
          <w:trHeight w:val="481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EB1F8" w14:textId="21B589E5" w:rsidR="000B4A4B" w:rsidRDefault="000B4A4B" w:rsidP="000B4A4B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#22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E2BB2" w14:textId="7C3808B4" w:rsidR="000B4A4B" w:rsidRDefault="000B4A4B" w:rsidP="000B4A4B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coumad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F12C6" w14:textId="49915DFE" w:rsidR="000B4A4B" w:rsidRDefault="0016677F" w:rsidP="000B4A4B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 w:rsidRPr="0016677F"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32,9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FF7DE" w14:textId="6DA0A455" w:rsidR="000B4A4B" w:rsidRDefault="00D43BD4" w:rsidP="000B4A4B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 w:rsidRPr="00D43BD4"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5,032</w:t>
            </w:r>
          </w:p>
        </w:tc>
      </w:tr>
      <w:tr w:rsidR="000B4A4B" w14:paraId="208A757F" w14:textId="77777777">
        <w:trPr>
          <w:trHeight w:val="481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AE7C8" w14:textId="66568650" w:rsidR="000B4A4B" w:rsidRDefault="000B4A4B" w:rsidP="000B4A4B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#23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ADA91" w14:textId="32633971" w:rsidR="000B4A4B" w:rsidRDefault="000B4A4B" w:rsidP="000B4A4B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 w:hint="eastAsia"/>
                <w:kern w:val="0"/>
                <w:szCs w:val="21"/>
                <w:lang w:bidi="ar"/>
              </w:rPr>
              <w:t>#</w:t>
            </w: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17 OR #18 OR #19 OR #20 OR #21 OR #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FD0A1" w14:textId="7811F29B" w:rsidR="000B4A4B" w:rsidRDefault="0016677F" w:rsidP="000B4A4B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 w:rsidRPr="0016677F"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43,7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39650" w14:textId="5A33873A" w:rsidR="000B4A4B" w:rsidRDefault="00D43BD4" w:rsidP="000B4A4B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 w:rsidRPr="00D43BD4"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119,343</w:t>
            </w:r>
          </w:p>
        </w:tc>
      </w:tr>
      <w:tr w:rsidR="000B4A4B" w14:paraId="65651D3F" w14:textId="77777777">
        <w:trPr>
          <w:trHeight w:val="481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A7BF2" w14:textId="5F645CA2" w:rsidR="000B4A4B" w:rsidRDefault="000B4A4B" w:rsidP="000B4A4B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#24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1BEAA" w14:textId="37CD2F97" w:rsidR="000B4A4B" w:rsidRDefault="000B4A4B" w:rsidP="000B4A4B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#1 AND #11 AND #16 AND #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C7219" w14:textId="60174612" w:rsidR="000B4A4B" w:rsidRDefault="00EA3506" w:rsidP="000B4A4B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 w:hint="eastAsia"/>
                <w:kern w:val="0"/>
                <w:szCs w:val="21"/>
                <w:lang w:bidi="ar"/>
              </w:rPr>
              <w:t>7</w:t>
            </w:r>
            <w:r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209F6" w14:textId="6596669A" w:rsidR="000B4A4B" w:rsidRDefault="00D43BD4" w:rsidP="000B4A4B">
            <w:pPr>
              <w:widowControl/>
              <w:autoSpaceDE w:val="0"/>
              <w:spacing w:beforeAutospacing="1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</w:pPr>
            <w:r w:rsidRPr="00D43BD4">
              <w:rPr>
                <w:rFonts w:ascii="Times New Roman" w:eastAsia="Microsoft YaHei" w:hAnsi="Times New Roman" w:cs="Times New Roman"/>
                <w:kern w:val="0"/>
                <w:szCs w:val="21"/>
                <w:lang w:bidi="ar"/>
              </w:rPr>
              <w:t>184</w:t>
            </w:r>
          </w:p>
        </w:tc>
      </w:tr>
    </w:tbl>
    <w:p w14:paraId="657DA528" w14:textId="77777777" w:rsidR="00E05512" w:rsidRPr="00CC0873" w:rsidRDefault="00E05512"/>
    <w:p w14:paraId="57EF42BC" w14:textId="77777777" w:rsidR="00EC27CE" w:rsidRDefault="00EC27CE"/>
    <w:p w14:paraId="4E31D19F" w14:textId="6E7CA7C5" w:rsidR="00366C87" w:rsidRDefault="00366C87" w:rsidP="00EC27CE">
      <w:pPr>
        <w:pStyle w:val="a"/>
        <w:ind w:firstLineChars="140"/>
        <w:jc w:val="both"/>
        <w:sectPr w:rsidR="00366C87" w:rsidSect="00EC5BB7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475DE5CF" w14:textId="626E96DD" w:rsidR="002B1D3D" w:rsidRDefault="002B1D3D" w:rsidP="002B1D3D">
      <w:pPr>
        <w:pStyle w:val="a"/>
        <w:ind w:leftChars="67" w:left="141" w:firstLineChars="118" w:firstLine="249"/>
        <w:rPr>
          <w:rFonts w:eastAsia="SimSun" w:cs="Times New Roman"/>
          <w:b/>
          <w:sz w:val="21"/>
          <w:szCs w:val="21"/>
          <w:shd w:val="clear" w:color="auto" w:fill="auto"/>
          <w:lang w:bidi="ar"/>
        </w:rPr>
      </w:pPr>
      <w:r>
        <w:rPr>
          <w:rFonts w:eastAsia="SimSun" w:cs="Times New Roman"/>
          <w:b/>
          <w:sz w:val="21"/>
          <w:szCs w:val="21"/>
          <w:shd w:val="clear" w:color="auto" w:fill="auto"/>
          <w:lang w:bidi="ar"/>
        </w:rPr>
        <w:lastRenderedPageBreak/>
        <w:t xml:space="preserve">Supplementary Table </w:t>
      </w:r>
      <w:r w:rsidR="00892B24">
        <w:rPr>
          <w:rFonts w:eastAsia="SimSun" w:cs="Times New Roman"/>
          <w:b/>
          <w:sz w:val="21"/>
          <w:szCs w:val="21"/>
          <w:shd w:val="clear" w:color="auto" w:fill="auto"/>
          <w:lang w:bidi="ar"/>
        </w:rPr>
        <w:t>2</w:t>
      </w:r>
      <w:r>
        <w:rPr>
          <w:rFonts w:eastAsia="SimSun" w:cs="Times New Roman"/>
          <w:b/>
          <w:sz w:val="21"/>
          <w:szCs w:val="21"/>
          <w:shd w:val="clear" w:color="auto" w:fill="auto"/>
          <w:lang w:bidi="ar"/>
        </w:rPr>
        <w:t>. Quality assessment for the included post-hoc analyses of observational studies</w:t>
      </w:r>
    </w:p>
    <w:tbl>
      <w:tblPr>
        <w:tblW w:w="1580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7"/>
        <w:gridCol w:w="1903"/>
        <w:gridCol w:w="1602"/>
        <w:gridCol w:w="1499"/>
        <w:gridCol w:w="2159"/>
        <w:gridCol w:w="1421"/>
        <w:gridCol w:w="1208"/>
        <w:gridCol w:w="1272"/>
        <w:gridCol w:w="913"/>
        <w:gridCol w:w="977"/>
        <w:gridCol w:w="1094"/>
      </w:tblGrid>
      <w:tr w:rsidR="002B1D3D" w14:paraId="07AD6E76" w14:textId="77777777" w:rsidTr="003E7A1A">
        <w:trPr>
          <w:jc w:val="center"/>
        </w:trPr>
        <w:tc>
          <w:tcPr>
            <w:tcW w:w="1757" w:type="dxa"/>
            <w:vMerge w:val="restart"/>
            <w:shd w:val="clear" w:color="auto" w:fill="auto"/>
            <w:vAlign w:val="center"/>
          </w:tcPr>
          <w:p w14:paraId="78462337" w14:textId="77777777" w:rsidR="002B1D3D" w:rsidRDefault="002B1D3D" w:rsidP="003E7A1A">
            <w:pPr>
              <w:pStyle w:val="a"/>
              <w:ind w:firstLineChars="0" w:firstLine="0"/>
              <w:jc w:val="both"/>
              <w:rPr>
                <w:sz w:val="22"/>
              </w:rPr>
            </w:pPr>
            <w:r>
              <w:rPr>
                <w:rFonts w:hint="eastAsia"/>
                <w:sz w:val="22"/>
              </w:rPr>
              <w:t>I</w:t>
            </w:r>
            <w:r>
              <w:rPr>
                <w:sz w:val="22"/>
              </w:rPr>
              <w:t>ncluded studies</w:t>
            </w:r>
          </w:p>
        </w:tc>
        <w:tc>
          <w:tcPr>
            <w:tcW w:w="7163" w:type="dxa"/>
            <w:gridSpan w:val="4"/>
            <w:shd w:val="clear" w:color="auto" w:fill="auto"/>
            <w:vAlign w:val="center"/>
          </w:tcPr>
          <w:p w14:paraId="35C20033" w14:textId="00DBD1B1" w:rsidR="002B1D3D" w:rsidRDefault="002B1D3D" w:rsidP="003E7A1A">
            <w:pPr>
              <w:pStyle w:val="a"/>
              <w:tabs>
                <w:tab w:val="left" w:pos="1075"/>
                <w:tab w:val="center" w:pos="2514"/>
              </w:tabs>
              <w:ind w:firstLineChars="0" w:firstLine="0"/>
              <w:rPr>
                <w:sz w:val="22"/>
              </w:rPr>
            </w:pPr>
            <w:r>
              <w:rPr>
                <w:rFonts w:hint="eastAsia"/>
                <w:sz w:val="22"/>
              </w:rPr>
              <w:t>S</w:t>
            </w:r>
            <w:r>
              <w:rPr>
                <w:sz w:val="22"/>
              </w:rPr>
              <w:t>election (0-4 points)</w:t>
            </w:r>
          </w:p>
        </w:tc>
        <w:tc>
          <w:tcPr>
            <w:tcW w:w="2629" w:type="dxa"/>
            <w:gridSpan w:val="2"/>
            <w:shd w:val="clear" w:color="auto" w:fill="auto"/>
            <w:vAlign w:val="center"/>
          </w:tcPr>
          <w:p w14:paraId="6E8E6AE2" w14:textId="77777777" w:rsidR="002B1D3D" w:rsidRDefault="002B1D3D" w:rsidP="003E7A1A">
            <w:pPr>
              <w:pStyle w:val="a"/>
              <w:ind w:firstLineChars="0" w:firstLine="0"/>
              <w:rPr>
                <w:sz w:val="22"/>
              </w:rPr>
            </w:pPr>
            <w:r>
              <w:rPr>
                <w:rFonts w:hint="eastAsia"/>
                <w:sz w:val="22"/>
              </w:rPr>
              <w:t>C</w:t>
            </w:r>
            <w:r>
              <w:rPr>
                <w:sz w:val="22"/>
              </w:rPr>
              <w:t>omparability (0-2 points)</w:t>
            </w:r>
          </w:p>
        </w:tc>
        <w:tc>
          <w:tcPr>
            <w:tcW w:w="3162" w:type="dxa"/>
            <w:gridSpan w:val="3"/>
            <w:shd w:val="clear" w:color="auto" w:fill="auto"/>
            <w:vAlign w:val="center"/>
          </w:tcPr>
          <w:p w14:paraId="68A74F71" w14:textId="77777777" w:rsidR="002B1D3D" w:rsidRDefault="002B1D3D" w:rsidP="003E7A1A">
            <w:pPr>
              <w:pStyle w:val="a"/>
              <w:ind w:firstLineChars="0" w:firstLine="0"/>
              <w:rPr>
                <w:sz w:val="22"/>
              </w:rPr>
            </w:pPr>
            <w:r>
              <w:rPr>
                <w:rFonts w:hint="eastAsia"/>
                <w:sz w:val="22"/>
              </w:rPr>
              <w:t>O</w:t>
            </w:r>
            <w:r>
              <w:rPr>
                <w:sz w:val="22"/>
              </w:rPr>
              <w:t>utcome (0-3 points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759F9F41" w14:textId="77777777" w:rsidR="002B1D3D" w:rsidRDefault="002B1D3D" w:rsidP="003E7A1A">
            <w:pPr>
              <w:pStyle w:val="a"/>
              <w:ind w:firstLineChars="0" w:firstLine="0"/>
              <w:rPr>
                <w:sz w:val="22"/>
              </w:rPr>
            </w:pPr>
            <w:r>
              <w:rPr>
                <w:rFonts w:hint="eastAsia"/>
                <w:sz w:val="22"/>
              </w:rPr>
              <w:t>T</w:t>
            </w:r>
            <w:r>
              <w:rPr>
                <w:sz w:val="22"/>
              </w:rPr>
              <w:t xml:space="preserve">otal </w:t>
            </w:r>
            <w:proofErr w:type="spellStart"/>
            <w:r>
              <w:rPr>
                <w:sz w:val="22"/>
              </w:rPr>
              <w:t>poitns</w:t>
            </w:r>
            <w:proofErr w:type="spellEnd"/>
            <w:r>
              <w:rPr>
                <w:sz w:val="22"/>
              </w:rPr>
              <w:t>*</w:t>
            </w:r>
          </w:p>
        </w:tc>
      </w:tr>
      <w:tr w:rsidR="002B1D3D" w14:paraId="218C632F" w14:textId="77777777" w:rsidTr="003E7A1A">
        <w:trPr>
          <w:jc w:val="center"/>
        </w:trPr>
        <w:tc>
          <w:tcPr>
            <w:tcW w:w="1757" w:type="dxa"/>
            <w:vMerge/>
            <w:shd w:val="clear" w:color="auto" w:fill="auto"/>
            <w:vAlign w:val="center"/>
          </w:tcPr>
          <w:p w14:paraId="2373636F" w14:textId="77777777" w:rsidR="002B1D3D" w:rsidRDefault="002B1D3D" w:rsidP="003E7A1A">
            <w:pPr>
              <w:pStyle w:val="a"/>
              <w:ind w:firstLineChars="0" w:firstLine="0"/>
              <w:rPr>
                <w:sz w:val="22"/>
              </w:rPr>
            </w:pPr>
          </w:p>
        </w:tc>
        <w:tc>
          <w:tcPr>
            <w:tcW w:w="1903" w:type="dxa"/>
            <w:shd w:val="clear" w:color="auto" w:fill="auto"/>
            <w:vAlign w:val="center"/>
          </w:tcPr>
          <w:p w14:paraId="1CBA6681" w14:textId="77777777" w:rsidR="002B1D3D" w:rsidRDefault="002B1D3D" w:rsidP="003E7A1A">
            <w:pPr>
              <w:pStyle w:val="a"/>
              <w:ind w:firstLineChars="0" w:firstLine="0"/>
              <w:rPr>
                <w:sz w:val="22"/>
              </w:rPr>
            </w:pPr>
            <w:r>
              <w:rPr>
                <w:rFonts w:hint="eastAsia"/>
                <w:sz w:val="22"/>
              </w:rPr>
              <w:t>R</w:t>
            </w:r>
            <w:r>
              <w:rPr>
                <w:sz w:val="22"/>
              </w:rPr>
              <w:t>epresentativeness of Exposed Cohort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35FB19C9" w14:textId="77777777" w:rsidR="002B1D3D" w:rsidRDefault="002B1D3D" w:rsidP="003E7A1A">
            <w:pPr>
              <w:pStyle w:val="a"/>
              <w:ind w:firstLineChars="0" w:firstLine="0"/>
              <w:rPr>
                <w:sz w:val="22"/>
              </w:rPr>
            </w:pPr>
            <w:r>
              <w:rPr>
                <w:rFonts w:hint="eastAsia"/>
                <w:sz w:val="22"/>
              </w:rPr>
              <w:t>S</w:t>
            </w:r>
            <w:r>
              <w:rPr>
                <w:sz w:val="22"/>
              </w:rPr>
              <w:t>election of Non-Exposed Cohort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7D191353" w14:textId="77777777" w:rsidR="002B1D3D" w:rsidRDefault="002B1D3D" w:rsidP="003E7A1A">
            <w:pPr>
              <w:pStyle w:val="a"/>
              <w:ind w:firstLineChars="0" w:firstLine="0"/>
              <w:rPr>
                <w:sz w:val="22"/>
              </w:rPr>
            </w:pPr>
            <w:r>
              <w:rPr>
                <w:rFonts w:hint="eastAsia"/>
                <w:sz w:val="22"/>
              </w:rPr>
              <w:t>A</w:t>
            </w:r>
            <w:r>
              <w:rPr>
                <w:sz w:val="22"/>
              </w:rPr>
              <w:t>scertainment of Exposure</w:t>
            </w:r>
          </w:p>
        </w:tc>
        <w:tc>
          <w:tcPr>
            <w:tcW w:w="2159" w:type="dxa"/>
            <w:shd w:val="clear" w:color="auto" w:fill="auto"/>
            <w:vAlign w:val="center"/>
          </w:tcPr>
          <w:p w14:paraId="46075927" w14:textId="77777777" w:rsidR="002B1D3D" w:rsidRDefault="002B1D3D" w:rsidP="003E7A1A">
            <w:pPr>
              <w:pStyle w:val="a"/>
              <w:ind w:firstLineChars="0" w:firstLine="0"/>
              <w:rPr>
                <w:sz w:val="22"/>
              </w:rPr>
            </w:pPr>
            <w:r>
              <w:rPr>
                <w:rFonts w:hint="eastAsia"/>
                <w:sz w:val="22"/>
              </w:rPr>
              <w:t>D</w:t>
            </w:r>
            <w:r>
              <w:rPr>
                <w:sz w:val="22"/>
              </w:rPr>
              <w:t>emonstration That Outcome of Interest Was Not Present at Start of Study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2F40CB4" w14:textId="77777777" w:rsidR="002B1D3D" w:rsidRDefault="002B1D3D" w:rsidP="003E7A1A">
            <w:pPr>
              <w:pStyle w:val="a"/>
              <w:ind w:firstLineChars="0" w:firstLine="0"/>
              <w:rPr>
                <w:sz w:val="22"/>
              </w:rPr>
            </w:pPr>
            <w:r>
              <w:rPr>
                <w:rFonts w:hint="eastAsia"/>
                <w:sz w:val="22"/>
              </w:rPr>
              <w:t>A</w:t>
            </w:r>
            <w:r>
              <w:rPr>
                <w:sz w:val="22"/>
              </w:rPr>
              <w:t>djust for the important Risk factors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07981F93" w14:textId="77777777" w:rsidR="002B1D3D" w:rsidRDefault="002B1D3D" w:rsidP="003E7A1A">
            <w:pPr>
              <w:pStyle w:val="a"/>
              <w:ind w:firstLineChars="0" w:firstLine="0"/>
              <w:rPr>
                <w:sz w:val="22"/>
              </w:rPr>
            </w:pPr>
            <w:r>
              <w:rPr>
                <w:rFonts w:hint="eastAsia"/>
                <w:sz w:val="22"/>
              </w:rPr>
              <w:t>A</w:t>
            </w:r>
            <w:r>
              <w:rPr>
                <w:sz w:val="22"/>
              </w:rPr>
              <w:t>djust for other risk factors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1FFF722" w14:textId="77777777" w:rsidR="002B1D3D" w:rsidRDefault="002B1D3D" w:rsidP="003E7A1A">
            <w:pPr>
              <w:pStyle w:val="a"/>
              <w:ind w:firstLineChars="0" w:firstLine="0"/>
              <w:rPr>
                <w:sz w:val="22"/>
              </w:rPr>
            </w:pPr>
            <w:r>
              <w:rPr>
                <w:rFonts w:hint="eastAsia"/>
                <w:sz w:val="22"/>
              </w:rPr>
              <w:t>A</w:t>
            </w:r>
            <w:r>
              <w:rPr>
                <w:sz w:val="22"/>
              </w:rPr>
              <w:t>ssessment of outcome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03B8BE0E" w14:textId="77777777" w:rsidR="002B1D3D" w:rsidRDefault="002B1D3D" w:rsidP="003E7A1A">
            <w:pPr>
              <w:pStyle w:val="a"/>
              <w:ind w:firstLineChars="0" w:firstLine="0"/>
              <w:rPr>
                <w:sz w:val="22"/>
              </w:rPr>
            </w:pPr>
            <w:r>
              <w:rPr>
                <w:rFonts w:hint="eastAsia"/>
                <w:sz w:val="22"/>
              </w:rPr>
              <w:t>F</w:t>
            </w:r>
            <w:r>
              <w:rPr>
                <w:sz w:val="22"/>
              </w:rPr>
              <w:t>ollow-up length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15FC55F" w14:textId="77777777" w:rsidR="002B1D3D" w:rsidRDefault="002B1D3D" w:rsidP="003E7A1A">
            <w:pPr>
              <w:pStyle w:val="a"/>
              <w:ind w:firstLineChars="0" w:firstLine="0"/>
              <w:rPr>
                <w:sz w:val="22"/>
              </w:rPr>
            </w:pPr>
            <w:r>
              <w:rPr>
                <w:rFonts w:hint="eastAsia"/>
                <w:sz w:val="22"/>
              </w:rPr>
              <w:t>L</w:t>
            </w:r>
            <w:r>
              <w:rPr>
                <w:sz w:val="22"/>
              </w:rPr>
              <w:t>oss to follow-up rate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3223C6BF" w14:textId="77777777" w:rsidR="002B1D3D" w:rsidRDefault="002B1D3D" w:rsidP="003E7A1A">
            <w:pPr>
              <w:pStyle w:val="a"/>
              <w:ind w:firstLineChars="0" w:firstLine="0"/>
              <w:rPr>
                <w:sz w:val="22"/>
              </w:rPr>
            </w:pPr>
          </w:p>
        </w:tc>
      </w:tr>
      <w:tr w:rsidR="002B1D3D" w14:paraId="4F95FF03" w14:textId="77777777" w:rsidTr="003E7A1A">
        <w:trPr>
          <w:trHeight w:val="567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21C5B4BA" w14:textId="0F743AAE" w:rsidR="002B1D3D" w:rsidRDefault="003E7A1A" w:rsidP="003E7A1A">
            <w:pPr>
              <w:pStyle w:val="a"/>
              <w:ind w:firstLineChars="0" w:firstLine="0"/>
              <w:rPr>
                <w:sz w:val="22"/>
              </w:rPr>
            </w:pPr>
            <w:r w:rsidRPr="00474FD9">
              <w:rPr>
                <w:rFonts w:cs="Times New Roman"/>
                <w:sz w:val="21"/>
                <w:szCs w:val="21"/>
              </w:rPr>
              <w:t>Martinez -2018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38B31551" w14:textId="39F426A7" w:rsidR="002B1D3D" w:rsidRDefault="002B5232" w:rsidP="003E7A1A">
            <w:pPr>
              <w:pStyle w:val="a"/>
              <w:ind w:firstLineChars="0" w:firstLine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4945A4C9" w14:textId="77777777" w:rsidR="002B1D3D" w:rsidRDefault="002B1D3D" w:rsidP="003E7A1A">
            <w:pPr>
              <w:pStyle w:val="a"/>
              <w:ind w:firstLineChars="0" w:firstLine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0FCF7D20" w14:textId="77777777" w:rsidR="002B1D3D" w:rsidRDefault="002B1D3D" w:rsidP="003E7A1A">
            <w:pPr>
              <w:pStyle w:val="a"/>
              <w:ind w:firstLineChars="0" w:firstLine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2159" w:type="dxa"/>
            <w:shd w:val="clear" w:color="auto" w:fill="auto"/>
            <w:vAlign w:val="center"/>
          </w:tcPr>
          <w:p w14:paraId="260000C1" w14:textId="77777777" w:rsidR="002B1D3D" w:rsidRDefault="002B1D3D" w:rsidP="003E7A1A">
            <w:pPr>
              <w:pStyle w:val="a"/>
              <w:ind w:firstLineChars="0" w:firstLine="0"/>
              <w:rPr>
                <w:sz w:val="22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14:paraId="6929B491" w14:textId="77777777" w:rsidR="002B1D3D" w:rsidRDefault="002B1D3D" w:rsidP="003E7A1A">
            <w:pPr>
              <w:pStyle w:val="a"/>
              <w:ind w:firstLineChars="0" w:firstLine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00011152" w14:textId="77777777" w:rsidR="002B1D3D" w:rsidRDefault="002B1D3D" w:rsidP="003E7A1A">
            <w:pPr>
              <w:pStyle w:val="a"/>
              <w:ind w:firstLineChars="0" w:firstLine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40226D1" w14:textId="77777777" w:rsidR="002B1D3D" w:rsidRDefault="002B1D3D" w:rsidP="003E7A1A">
            <w:pPr>
              <w:pStyle w:val="a"/>
              <w:ind w:firstLineChars="0" w:firstLine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21980A54" w14:textId="77777777" w:rsidR="002B1D3D" w:rsidRDefault="002B1D3D" w:rsidP="003E7A1A">
            <w:pPr>
              <w:pStyle w:val="a"/>
              <w:ind w:firstLineChars="0" w:firstLine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0D0F727" w14:textId="77777777" w:rsidR="002B1D3D" w:rsidRDefault="002B1D3D" w:rsidP="003E7A1A">
            <w:pPr>
              <w:pStyle w:val="a"/>
              <w:ind w:firstLineChars="0" w:firstLine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4BA68DAD" w14:textId="77777777" w:rsidR="002B1D3D" w:rsidRDefault="002B1D3D" w:rsidP="003E7A1A">
            <w:pPr>
              <w:pStyle w:val="a"/>
              <w:ind w:firstLineChars="0" w:firstLine="0"/>
              <w:rPr>
                <w:sz w:val="22"/>
              </w:rPr>
            </w:pPr>
            <w:r>
              <w:rPr>
                <w:rFonts w:hint="eastAsia"/>
                <w:sz w:val="22"/>
              </w:rPr>
              <w:t>8</w:t>
            </w:r>
          </w:p>
        </w:tc>
      </w:tr>
      <w:tr w:rsidR="002B1D3D" w14:paraId="2DFEEB58" w14:textId="77777777" w:rsidTr="003E7A1A">
        <w:trPr>
          <w:trHeight w:val="567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4864F5C6" w14:textId="6AA5C295" w:rsidR="002B1D3D" w:rsidRDefault="003E7A1A" w:rsidP="003E7A1A">
            <w:pPr>
              <w:pStyle w:val="a"/>
              <w:ind w:firstLineChars="0" w:firstLine="0"/>
              <w:rPr>
                <w:sz w:val="22"/>
              </w:rPr>
            </w:pPr>
            <w:r w:rsidRPr="00474FD9">
              <w:rPr>
                <w:rFonts w:cs="Times New Roman"/>
                <w:sz w:val="21"/>
                <w:szCs w:val="21"/>
              </w:rPr>
              <w:t>Kim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474FD9">
              <w:rPr>
                <w:rFonts w:cs="Times New Roman"/>
                <w:sz w:val="21"/>
                <w:szCs w:val="21"/>
              </w:rPr>
              <w:t>-2021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6435850B" w14:textId="4CB43F7B" w:rsidR="002B1D3D" w:rsidRDefault="002B5232" w:rsidP="003E7A1A">
            <w:pPr>
              <w:pStyle w:val="a"/>
              <w:ind w:firstLineChars="0" w:firstLine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743DE836" w14:textId="77777777" w:rsidR="002B1D3D" w:rsidRDefault="002B1D3D" w:rsidP="003E7A1A">
            <w:pPr>
              <w:pStyle w:val="a"/>
              <w:ind w:firstLineChars="0" w:firstLine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06024B11" w14:textId="77777777" w:rsidR="002B1D3D" w:rsidRDefault="002B1D3D" w:rsidP="003E7A1A">
            <w:pPr>
              <w:pStyle w:val="a"/>
              <w:ind w:firstLineChars="0" w:firstLine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2159" w:type="dxa"/>
            <w:shd w:val="clear" w:color="auto" w:fill="auto"/>
            <w:vAlign w:val="center"/>
          </w:tcPr>
          <w:p w14:paraId="210690F0" w14:textId="77777777" w:rsidR="002B1D3D" w:rsidRDefault="002B1D3D" w:rsidP="003E7A1A">
            <w:pPr>
              <w:pStyle w:val="a"/>
              <w:ind w:firstLineChars="0" w:firstLine="0"/>
              <w:rPr>
                <w:sz w:val="22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14:paraId="13F2FECA" w14:textId="77777777" w:rsidR="002B1D3D" w:rsidRDefault="002B1D3D" w:rsidP="003E7A1A">
            <w:pPr>
              <w:pStyle w:val="a"/>
              <w:ind w:firstLineChars="0" w:firstLine="0"/>
              <w:rPr>
                <w:sz w:val="22"/>
              </w:rPr>
            </w:pPr>
            <w:r>
              <w:rPr>
                <w:sz w:val="22"/>
              </w:rPr>
              <w:t>*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6C253650" w14:textId="77777777" w:rsidR="002B1D3D" w:rsidRDefault="002B1D3D" w:rsidP="003E7A1A">
            <w:pPr>
              <w:pStyle w:val="a"/>
              <w:ind w:firstLineChars="0" w:firstLine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AA19E56" w14:textId="77777777" w:rsidR="002B1D3D" w:rsidRDefault="002B1D3D" w:rsidP="003E7A1A">
            <w:pPr>
              <w:pStyle w:val="a"/>
              <w:ind w:firstLineChars="0" w:firstLine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55442C12" w14:textId="072D8C7B" w:rsidR="002B1D3D" w:rsidRDefault="002B1D3D" w:rsidP="003E7A1A">
            <w:pPr>
              <w:pStyle w:val="a"/>
              <w:ind w:firstLineChars="0" w:firstLine="0"/>
              <w:rPr>
                <w:sz w:val="22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335B9EC8" w14:textId="77777777" w:rsidR="002B1D3D" w:rsidRDefault="002B1D3D" w:rsidP="003E7A1A">
            <w:pPr>
              <w:pStyle w:val="a"/>
              <w:ind w:firstLineChars="0" w:firstLine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5CE73C3E" w14:textId="6E7B0CCA" w:rsidR="002B1D3D" w:rsidRDefault="00715C43" w:rsidP="003E7A1A">
            <w:pPr>
              <w:pStyle w:val="a"/>
              <w:ind w:firstLineChars="0" w:firstLine="0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</w:tr>
      <w:tr w:rsidR="002B1D3D" w14:paraId="3E2162CC" w14:textId="77777777" w:rsidTr="003E7A1A">
        <w:trPr>
          <w:trHeight w:val="567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27975A20" w14:textId="5BE42748" w:rsidR="002B1D3D" w:rsidRDefault="003E7A1A" w:rsidP="003E7A1A">
            <w:pPr>
              <w:pStyle w:val="a"/>
              <w:ind w:firstLineChars="0" w:firstLine="0"/>
              <w:rPr>
                <w:sz w:val="22"/>
              </w:rPr>
            </w:pPr>
            <w:r w:rsidRPr="00474FD9">
              <w:rPr>
                <w:rFonts w:cs="Times New Roman"/>
                <w:sz w:val="21"/>
                <w:szCs w:val="21"/>
              </w:rPr>
              <w:t>Lip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474FD9">
              <w:rPr>
                <w:rFonts w:cs="Times New Roman"/>
                <w:sz w:val="21"/>
                <w:szCs w:val="21"/>
              </w:rPr>
              <w:t>-2020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74693837" w14:textId="144C4308" w:rsidR="002B1D3D" w:rsidRDefault="002B5232" w:rsidP="003E7A1A">
            <w:pPr>
              <w:pStyle w:val="a"/>
              <w:ind w:firstLineChars="0" w:firstLine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039E97D6" w14:textId="77777777" w:rsidR="002B1D3D" w:rsidRDefault="002B1D3D" w:rsidP="003E7A1A">
            <w:pPr>
              <w:pStyle w:val="a"/>
              <w:ind w:firstLineChars="0" w:firstLine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763397F9" w14:textId="77777777" w:rsidR="002B1D3D" w:rsidRDefault="002B1D3D" w:rsidP="003E7A1A">
            <w:pPr>
              <w:pStyle w:val="a"/>
              <w:ind w:firstLineChars="0" w:firstLine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2159" w:type="dxa"/>
            <w:shd w:val="clear" w:color="auto" w:fill="auto"/>
            <w:vAlign w:val="center"/>
          </w:tcPr>
          <w:p w14:paraId="345A243E" w14:textId="77777777" w:rsidR="002B1D3D" w:rsidRDefault="002B1D3D" w:rsidP="003E7A1A">
            <w:pPr>
              <w:pStyle w:val="a"/>
              <w:ind w:firstLineChars="0" w:firstLine="0"/>
              <w:rPr>
                <w:sz w:val="22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14:paraId="012D30E0" w14:textId="77777777" w:rsidR="002B1D3D" w:rsidRDefault="002B1D3D" w:rsidP="003E7A1A">
            <w:pPr>
              <w:pStyle w:val="a"/>
              <w:ind w:firstLineChars="0" w:firstLine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3DB8A664" w14:textId="77777777" w:rsidR="002B1D3D" w:rsidRDefault="002B1D3D" w:rsidP="003E7A1A">
            <w:pPr>
              <w:pStyle w:val="a"/>
              <w:ind w:firstLineChars="0" w:firstLine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FD419D3" w14:textId="77777777" w:rsidR="002B1D3D" w:rsidRDefault="002B1D3D" w:rsidP="003E7A1A">
            <w:pPr>
              <w:pStyle w:val="a"/>
              <w:ind w:firstLineChars="0" w:firstLine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36EFB49B" w14:textId="77777777" w:rsidR="002B1D3D" w:rsidRDefault="002B1D3D" w:rsidP="003E7A1A">
            <w:pPr>
              <w:pStyle w:val="a"/>
              <w:ind w:firstLineChars="0" w:firstLine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4F06904" w14:textId="77777777" w:rsidR="002B1D3D" w:rsidRDefault="002B1D3D" w:rsidP="003E7A1A">
            <w:pPr>
              <w:pStyle w:val="a"/>
              <w:ind w:firstLineChars="0" w:firstLine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35F9759A" w14:textId="77777777" w:rsidR="002B1D3D" w:rsidRDefault="002B1D3D" w:rsidP="003E7A1A">
            <w:pPr>
              <w:pStyle w:val="a"/>
              <w:ind w:firstLineChars="0" w:firstLine="0"/>
              <w:rPr>
                <w:sz w:val="22"/>
              </w:rPr>
            </w:pPr>
            <w:r>
              <w:rPr>
                <w:rFonts w:hint="eastAsia"/>
                <w:sz w:val="22"/>
              </w:rPr>
              <w:t>8</w:t>
            </w:r>
          </w:p>
        </w:tc>
      </w:tr>
      <w:tr w:rsidR="002B1D3D" w14:paraId="3DFECEF1" w14:textId="77777777" w:rsidTr="003E7A1A">
        <w:trPr>
          <w:trHeight w:val="567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21D7FB63" w14:textId="3ACBE6B6" w:rsidR="002B1D3D" w:rsidRDefault="003E7A1A" w:rsidP="003E7A1A">
            <w:pPr>
              <w:pStyle w:val="a"/>
              <w:ind w:firstLineChars="0" w:firstLine="0"/>
              <w:rPr>
                <w:sz w:val="22"/>
              </w:rPr>
            </w:pPr>
            <w:r w:rsidRPr="00474FD9">
              <w:rPr>
                <w:rFonts w:cs="Times New Roman"/>
                <w:sz w:val="21"/>
                <w:szCs w:val="21"/>
              </w:rPr>
              <w:t>Wilkinson-2020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75D3BF2E" w14:textId="77777777" w:rsidR="002B1D3D" w:rsidRDefault="002B1D3D" w:rsidP="003E7A1A">
            <w:pPr>
              <w:pStyle w:val="a"/>
              <w:ind w:firstLineChars="0" w:firstLine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575A4D15" w14:textId="3060E971" w:rsidR="002B1D3D" w:rsidRDefault="00042C41" w:rsidP="003E7A1A">
            <w:pPr>
              <w:pStyle w:val="a"/>
              <w:ind w:firstLineChars="0" w:firstLine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3E4C04C2" w14:textId="77777777" w:rsidR="002B1D3D" w:rsidRDefault="002B1D3D" w:rsidP="003E7A1A">
            <w:pPr>
              <w:pStyle w:val="a"/>
              <w:ind w:firstLineChars="0" w:firstLine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2159" w:type="dxa"/>
            <w:shd w:val="clear" w:color="auto" w:fill="auto"/>
            <w:vAlign w:val="center"/>
          </w:tcPr>
          <w:p w14:paraId="055F500F" w14:textId="77777777" w:rsidR="002B1D3D" w:rsidRDefault="002B1D3D" w:rsidP="003E7A1A">
            <w:pPr>
              <w:pStyle w:val="a"/>
              <w:ind w:firstLineChars="0" w:firstLine="0"/>
              <w:rPr>
                <w:sz w:val="22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14:paraId="348F112A" w14:textId="0B04680B" w:rsidR="002B1D3D" w:rsidRDefault="002B5232" w:rsidP="003E7A1A">
            <w:pPr>
              <w:pStyle w:val="a"/>
              <w:ind w:firstLineChars="0" w:firstLine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6F923732" w14:textId="77777777" w:rsidR="002B1D3D" w:rsidRDefault="002B1D3D" w:rsidP="003E7A1A">
            <w:pPr>
              <w:pStyle w:val="a"/>
              <w:ind w:firstLineChars="0" w:firstLine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75C692E" w14:textId="77777777" w:rsidR="002B1D3D" w:rsidRDefault="002B1D3D" w:rsidP="003E7A1A">
            <w:pPr>
              <w:pStyle w:val="a"/>
              <w:ind w:firstLineChars="0" w:firstLine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0F3BF8D5" w14:textId="77777777" w:rsidR="002B1D3D" w:rsidRDefault="002B1D3D" w:rsidP="003E7A1A">
            <w:pPr>
              <w:pStyle w:val="a"/>
              <w:ind w:firstLineChars="0" w:firstLine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AC5C52B" w14:textId="36A4DB2A" w:rsidR="002B1D3D" w:rsidRDefault="00723097" w:rsidP="003E7A1A">
            <w:pPr>
              <w:pStyle w:val="a"/>
              <w:ind w:firstLineChars="0" w:firstLine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6029C887" w14:textId="49C77E95" w:rsidR="002B1D3D" w:rsidRDefault="00723097" w:rsidP="003E7A1A">
            <w:pPr>
              <w:pStyle w:val="a"/>
              <w:ind w:firstLineChars="0" w:firstLine="0"/>
              <w:rPr>
                <w:sz w:val="22"/>
              </w:rPr>
            </w:pPr>
            <w:r>
              <w:rPr>
                <w:rFonts w:hint="eastAsia"/>
                <w:sz w:val="22"/>
              </w:rPr>
              <w:t>8</w:t>
            </w:r>
          </w:p>
        </w:tc>
      </w:tr>
    </w:tbl>
    <w:p w14:paraId="6B4C2097" w14:textId="2DD8B7DB" w:rsidR="007511E7" w:rsidRPr="003E7A1A" w:rsidRDefault="002B1D3D" w:rsidP="00EC5BB7">
      <w:pPr>
        <w:pStyle w:val="a"/>
        <w:ind w:firstLineChars="0" w:firstLine="0"/>
        <w:jc w:val="left"/>
      </w:pPr>
      <w:r>
        <w:rPr>
          <w:rFonts w:hint="eastAsia"/>
          <w:sz w:val="24"/>
          <w:szCs w:val="24"/>
        </w:rPr>
        <w:t>＊</w:t>
      </w:r>
      <w:r>
        <w:rPr>
          <w:sz w:val="24"/>
          <w:szCs w:val="24"/>
        </w:rPr>
        <w:t xml:space="preserve">The Newcastle-Ottawa Scale (NOS) items, with a total score of 9 points, were used to evaluate the quality of the post-hoc analyses of RCTs </w:t>
      </w:r>
      <w:r w:rsidR="007C2755">
        <w:rPr>
          <w:sz w:val="24"/>
          <w:szCs w:val="24"/>
        </w:rPr>
        <w:t>and o</w:t>
      </w:r>
      <w:r w:rsidR="007C2755" w:rsidRPr="007C2755">
        <w:rPr>
          <w:sz w:val="24"/>
          <w:szCs w:val="24"/>
        </w:rPr>
        <w:t xml:space="preserve">bservational </w:t>
      </w:r>
      <w:r w:rsidR="007C2755">
        <w:rPr>
          <w:sz w:val="24"/>
          <w:szCs w:val="24"/>
        </w:rPr>
        <w:t>s</w:t>
      </w:r>
      <w:r w:rsidR="007C2755" w:rsidRPr="007C2755">
        <w:rPr>
          <w:sz w:val="24"/>
          <w:szCs w:val="24"/>
        </w:rPr>
        <w:t xml:space="preserve">tudy </w:t>
      </w:r>
      <w:r>
        <w:rPr>
          <w:sz w:val="24"/>
          <w:szCs w:val="24"/>
        </w:rPr>
        <w:t>which involve the selection of cohorts (0-4 points), the comparability of cohorts (0-2 points), and the assess</w:t>
      </w:r>
      <w:r w:rsidR="00EC5BB7">
        <w:rPr>
          <w:sz w:val="24"/>
          <w:szCs w:val="24"/>
        </w:rPr>
        <w:t>ment of the outcome (0-3 point</w:t>
      </w:r>
    </w:p>
    <w:sectPr w:rsidR="007511E7" w:rsidRPr="003E7A1A" w:rsidSect="00EC5BB7">
      <w:pgSz w:w="16838" w:h="11906" w:orient="landscape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1904C" w14:textId="77777777" w:rsidR="008D0BFF" w:rsidRDefault="008D0BFF" w:rsidP="003723EB">
      <w:r>
        <w:separator/>
      </w:r>
    </w:p>
  </w:endnote>
  <w:endnote w:type="continuationSeparator" w:id="0">
    <w:p w14:paraId="32E4781D" w14:textId="77777777" w:rsidR="008D0BFF" w:rsidRDefault="008D0BFF" w:rsidP="003723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012D3A" w14:textId="77777777" w:rsidR="008D0BFF" w:rsidRDefault="008D0BFF" w:rsidP="003723EB">
      <w:r>
        <w:separator/>
      </w:r>
    </w:p>
  </w:footnote>
  <w:footnote w:type="continuationSeparator" w:id="0">
    <w:p w14:paraId="2E08A348" w14:textId="77777777" w:rsidR="008D0BFF" w:rsidRDefault="008D0BFF" w:rsidP="003723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87112B"/>
    <w:multiLevelType w:val="multilevel"/>
    <w:tmpl w:val="C86EB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625832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1F7B599"/>
    <w:rsid w:val="61F7B599"/>
    <w:rsid w:val="D3FF4A62"/>
    <w:rsid w:val="ECFC18C6"/>
    <w:rsid w:val="FDF78AB5"/>
    <w:rsid w:val="00012D37"/>
    <w:rsid w:val="00042C41"/>
    <w:rsid w:val="00043FE2"/>
    <w:rsid w:val="00056A0F"/>
    <w:rsid w:val="000A217E"/>
    <w:rsid w:val="000B4A4B"/>
    <w:rsid w:val="000B6FCF"/>
    <w:rsid w:val="000C1939"/>
    <w:rsid w:val="000F4340"/>
    <w:rsid w:val="001143C7"/>
    <w:rsid w:val="001516FE"/>
    <w:rsid w:val="0016677F"/>
    <w:rsid w:val="00196AD5"/>
    <w:rsid w:val="001F2D55"/>
    <w:rsid w:val="00204289"/>
    <w:rsid w:val="00206544"/>
    <w:rsid w:val="00224202"/>
    <w:rsid w:val="002B1D3D"/>
    <w:rsid w:val="002B5232"/>
    <w:rsid w:val="002B7405"/>
    <w:rsid w:val="002F453D"/>
    <w:rsid w:val="00313DC2"/>
    <w:rsid w:val="00344288"/>
    <w:rsid w:val="00353419"/>
    <w:rsid w:val="00364F39"/>
    <w:rsid w:val="00366C87"/>
    <w:rsid w:val="003723EB"/>
    <w:rsid w:val="00375734"/>
    <w:rsid w:val="003B7808"/>
    <w:rsid w:val="003C267E"/>
    <w:rsid w:val="003E221C"/>
    <w:rsid w:val="003E4E7E"/>
    <w:rsid w:val="003E7A1A"/>
    <w:rsid w:val="004375C9"/>
    <w:rsid w:val="00460585"/>
    <w:rsid w:val="00463AB2"/>
    <w:rsid w:val="00497821"/>
    <w:rsid w:val="004D1A1D"/>
    <w:rsid w:val="004D5141"/>
    <w:rsid w:val="004F260F"/>
    <w:rsid w:val="004F5EA8"/>
    <w:rsid w:val="005321BE"/>
    <w:rsid w:val="005443B7"/>
    <w:rsid w:val="00550E41"/>
    <w:rsid w:val="005642F1"/>
    <w:rsid w:val="005671D5"/>
    <w:rsid w:val="00582180"/>
    <w:rsid w:val="00586B15"/>
    <w:rsid w:val="00594071"/>
    <w:rsid w:val="00597CC7"/>
    <w:rsid w:val="005A10C0"/>
    <w:rsid w:val="005B1154"/>
    <w:rsid w:val="005C6E42"/>
    <w:rsid w:val="005E4EF7"/>
    <w:rsid w:val="00605BC9"/>
    <w:rsid w:val="0061423A"/>
    <w:rsid w:val="00636F8A"/>
    <w:rsid w:val="006675E8"/>
    <w:rsid w:val="006923C7"/>
    <w:rsid w:val="00697A82"/>
    <w:rsid w:val="006A2283"/>
    <w:rsid w:val="006A56F6"/>
    <w:rsid w:val="006A7B9E"/>
    <w:rsid w:val="007139DA"/>
    <w:rsid w:val="00715C43"/>
    <w:rsid w:val="00723097"/>
    <w:rsid w:val="00726E0C"/>
    <w:rsid w:val="007511E7"/>
    <w:rsid w:val="00761253"/>
    <w:rsid w:val="0076384D"/>
    <w:rsid w:val="00766C29"/>
    <w:rsid w:val="00771664"/>
    <w:rsid w:val="0079253F"/>
    <w:rsid w:val="007C0EA8"/>
    <w:rsid w:val="007C2755"/>
    <w:rsid w:val="007C36DA"/>
    <w:rsid w:val="007F2E9A"/>
    <w:rsid w:val="00892B24"/>
    <w:rsid w:val="008B0684"/>
    <w:rsid w:val="008D0BFF"/>
    <w:rsid w:val="008E3619"/>
    <w:rsid w:val="008E709E"/>
    <w:rsid w:val="00905144"/>
    <w:rsid w:val="00922CDB"/>
    <w:rsid w:val="00997576"/>
    <w:rsid w:val="009F3EBD"/>
    <w:rsid w:val="00A502F0"/>
    <w:rsid w:val="00A54231"/>
    <w:rsid w:val="00A66142"/>
    <w:rsid w:val="00A7228C"/>
    <w:rsid w:val="00A936B7"/>
    <w:rsid w:val="00AB3D37"/>
    <w:rsid w:val="00AF3970"/>
    <w:rsid w:val="00B04D81"/>
    <w:rsid w:val="00B16C40"/>
    <w:rsid w:val="00B36282"/>
    <w:rsid w:val="00BC334A"/>
    <w:rsid w:val="00C02E33"/>
    <w:rsid w:val="00C0461F"/>
    <w:rsid w:val="00C45F7C"/>
    <w:rsid w:val="00C9387B"/>
    <w:rsid w:val="00CA5349"/>
    <w:rsid w:val="00CC0873"/>
    <w:rsid w:val="00D01518"/>
    <w:rsid w:val="00D17DE1"/>
    <w:rsid w:val="00D36425"/>
    <w:rsid w:val="00D42593"/>
    <w:rsid w:val="00D43BD4"/>
    <w:rsid w:val="00D5764F"/>
    <w:rsid w:val="00D70336"/>
    <w:rsid w:val="00DE64DC"/>
    <w:rsid w:val="00E01A28"/>
    <w:rsid w:val="00E05512"/>
    <w:rsid w:val="00E15A5B"/>
    <w:rsid w:val="00E377AC"/>
    <w:rsid w:val="00EA3506"/>
    <w:rsid w:val="00EC27CE"/>
    <w:rsid w:val="00EC5BB7"/>
    <w:rsid w:val="00EE2C0B"/>
    <w:rsid w:val="00EF2E3D"/>
    <w:rsid w:val="00F7226C"/>
    <w:rsid w:val="00F7696B"/>
    <w:rsid w:val="00FE7C15"/>
    <w:rsid w:val="61F7B599"/>
    <w:rsid w:val="67CF5F94"/>
    <w:rsid w:val="6DF3E750"/>
    <w:rsid w:val="7BBD8505"/>
    <w:rsid w:val="7ECF0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D0A647"/>
  <w15:docId w15:val="{5BFA9D40-7A40-4608-9829-4DFB27B38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3723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3723EB"/>
    <w:rPr>
      <w:rFonts w:ascii="Calibri" w:hAnsi="Calibri"/>
      <w:kern w:val="2"/>
      <w:sz w:val="18"/>
      <w:szCs w:val="18"/>
    </w:rPr>
  </w:style>
  <w:style w:type="paragraph" w:styleId="Footer">
    <w:name w:val="footer"/>
    <w:basedOn w:val="Normal"/>
    <w:link w:val="FooterChar"/>
    <w:rsid w:val="003723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3723EB"/>
    <w:rPr>
      <w:rFonts w:ascii="Calibri" w:hAnsi="Calibri"/>
      <w:kern w:val="2"/>
      <w:sz w:val="18"/>
      <w:szCs w:val="18"/>
    </w:rPr>
  </w:style>
  <w:style w:type="table" w:styleId="TableGrid">
    <w:name w:val="Table Grid"/>
    <w:basedOn w:val="TableNormal"/>
    <w:rsid w:val="004F5E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4F5EA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4F5EA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a">
    <w:name w:val="章节标题"/>
    <w:link w:val="a0"/>
    <w:qFormat/>
    <w:rsid w:val="00366C87"/>
    <w:pPr>
      <w:spacing w:line="360" w:lineRule="auto"/>
      <w:ind w:firstLineChars="200" w:firstLine="420"/>
      <w:jc w:val="center"/>
    </w:pPr>
    <w:rPr>
      <w:rFonts w:ascii="Times New Roman" w:eastAsia="SimHei" w:hAnsi="Times New Roman" w:cs="Segoe UI Emoji"/>
      <w:kern w:val="2"/>
      <w:sz w:val="30"/>
      <w:szCs w:val="22"/>
      <w:shd w:val="clear" w:color="auto" w:fill="FFFFFF"/>
    </w:rPr>
  </w:style>
  <w:style w:type="character" w:customStyle="1" w:styleId="a0">
    <w:name w:val="章节标题 字符"/>
    <w:link w:val="a"/>
    <w:qFormat/>
    <w:rsid w:val="00366C87"/>
    <w:rPr>
      <w:rFonts w:ascii="Times New Roman" w:eastAsia="SimHei" w:hAnsi="Times New Roman" w:cs="Segoe UI Emoji"/>
      <w:kern w:val="2"/>
      <w:sz w:val="30"/>
      <w:szCs w:val="22"/>
    </w:rPr>
  </w:style>
  <w:style w:type="character" w:customStyle="1" w:styleId="highlight">
    <w:name w:val="highlight"/>
    <w:basedOn w:val="DefaultParagraphFont"/>
    <w:rsid w:val="00BC33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1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4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6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4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7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9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1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E0501A47-0DCC-4F05-A4E4-0D975432D5D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7</Words>
  <Characters>1585</Characters>
  <Application>Microsoft Office Word</Application>
  <DocSecurity>0</DocSecurity>
  <Lines>13</Lines>
  <Paragraphs>3</Paragraphs>
  <ScaleCrop>false</ScaleCrop>
  <Company>Amazon.com</Company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</dc:creator>
  <cp:lastModifiedBy>Joshua Nicolini</cp:lastModifiedBy>
  <cp:revision>3</cp:revision>
  <dcterms:created xsi:type="dcterms:W3CDTF">2022-06-20T04:57:00Z</dcterms:created>
  <dcterms:modified xsi:type="dcterms:W3CDTF">2022-06-21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0.5120</vt:lpwstr>
  </property>
</Properties>
</file>